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857D7" w14:textId="56474E90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>Supplementary Figure</w:t>
      </w:r>
      <w:r w:rsidR="00974408">
        <w:rPr>
          <w:b/>
        </w:rPr>
        <w:t xml:space="preserve"> legends </w:t>
      </w:r>
    </w:p>
    <w:p w14:paraId="17BE8C47" w14:textId="63D1D2FE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 xml:space="preserve">Supplementary Figure 1. </w:t>
      </w:r>
      <w:r w:rsidR="003B7332" w:rsidRPr="003B7332">
        <w:rPr>
          <w:b/>
          <w:i/>
          <w:iCs/>
        </w:rPr>
        <w:t>Mecp2</w:t>
      </w:r>
      <w:r w:rsidR="003B7332" w:rsidRPr="003B7332">
        <w:rPr>
          <w:b/>
          <w:i/>
          <w:iCs/>
          <w:vertAlign w:val="superscript"/>
        </w:rPr>
        <w:t>+/-</w:t>
      </w:r>
      <w:r>
        <w:rPr>
          <w:b/>
        </w:rPr>
        <w:t xml:space="preserve"> mice in enriched housing </w:t>
      </w:r>
      <w:r w:rsidR="00B62D54">
        <w:rPr>
          <w:b/>
        </w:rPr>
        <w:t>move</w:t>
      </w:r>
      <w:r>
        <w:rPr>
          <w:b/>
        </w:rPr>
        <w:t xml:space="preserve"> more, and faster, than standard housed mice</w:t>
      </w:r>
    </w:p>
    <w:p w14:paraId="041849FA" w14:textId="77777777" w:rsidR="00BC235B" w:rsidRDefault="00BD76E7">
      <w:pPr>
        <w:numPr>
          <w:ilvl w:val="0"/>
          <w:numId w:val="10"/>
        </w:numPr>
        <w:spacing w:before="240"/>
        <w:ind w:left="360"/>
        <w:jc w:val="both"/>
      </w:pPr>
      <w:r>
        <w:t xml:space="preserve">Average velocity (cm/s) in the open field of WT standard housing (red, n=5 mice), Mecp2 standard housing (light blue, n=6 mice) and Mecp2 enriched housing (blue, n=4 mice) experimental groups. *p-value &lt; 0.05, </w:t>
      </w:r>
      <w:r>
        <w:rPr>
          <w:color w:val="001D35"/>
          <w:highlight w:val="white"/>
        </w:rPr>
        <w:t xml:space="preserve">one-way ANOVA </w:t>
      </w:r>
      <w:r>
        <w:t xml:space="preserve">and Tukey’s post-hoc adjustment.  p-value = Mecp2 EH- WT: 0.028, Mecp2 EH- Mecp2 SH: 0.002. </w:t>
      </w:r>
    </w:p>
    <w:p w14:paraId="1035D5D7" w14:textId="105E35B9" w:rsidR="00BC235B" w:rsidRDefault="00BD76E7" w:rsidP="00974408">
      <w:pPr>
        <w:numPr>
          <w:ilvl w:val="0"/>
          <w:numId w:val="10"/>
        </w:numPr>
        <w:spacing w:after="240"/>
        <w:ind w:left="360"/>
        <w:jc w:val="both"/>
      </w:pPr>
      <w:r>
        <w:t xml:space="preserve">Cumulative distance traveled (cm) in the open field of WT standard housing (red, n=5 mice), Mecp2 standard housing (light blue, n=6 mice) and Mecp2 enriched housing (blue, n=4 mice) experimental groups.  *p-value &lt; 0.05, </w:t>
      </w:r>
      <w:r>
        <w:rPr>
          <w:color w:val="001D35"/>
          <w:highlight w:val="white"/>
        </w:rPr>
        <w:t xml:space="preserve">one-way ANOVA </w:t>
      </w:r>
      <w:r>
        <w:t xml:space="preserve">and Tukey’s post-hoc adjustment.  p-value = Mecp2 EH- WT: 0.028, Mecp2 EH- Mecp2 SH: 0.002. Bars represent mean </w:t>
      </w:r>
      <w:r w:rsidR="00B62D54">
        <w:t>values;</w:t>
      </w:r>
      <w:r>
        <w:t xml:space="preserve"> error bars are standard error and points represent individual animals. Complete list of abbreviations in </w:t>
      </w:r>
      <w:r>
        <w:rPr>
          <w:b/>
        </w:rPr>
        <w:t xml:space="preserve">Supplementary Table 1. </w:t>
      </w:r>
    </w:p>
    <w:p w14:paraId="6E975A79" w14:textId="77777777" w:rsidR="00974408" w:rsidRPr="00974408" w:rsidRDefault="00974408" w:rsidP="00974408">
      <w:pPr>
        <w:spacing w:after="240"/>
        <w:ind w:left="360"/>
        <w:jc w:val="both"/>
      </w:pPr>
    </w:p>
    <w:p w14:paraId="7C594888" w14:textId="68F90009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 xml:space="preserve">Supplementary Figure 2. Relative Density of ACA axons per cortical region in WT and </w:t>
      </w:r>
      <w:r w:rsidR="003B7332" w:rsidRPr="003B7332">
        <w:rPr>
          <w:b/>
          <w:i/>
          <w:iCs/>
        </w:rPr>
        <w:t>Mecp2</w:t>
      </w:r>
      <w:r w:rsidR="003B7332" w:rsidRPr="003B7332">
        <w:rPr>
          <w:b/>
          <w:i/>
          <w:iCs/>
          <w:vertAlign w:val="superscript"/>
        </w:rPr>
        <w:t>+/-</w:t>
      </w:r>
      <w:r>
        <w:rPr>
          <w:b/>
        </w:rPr>
        <w:t xml:space="preserve"> mice</w:t>
      </w:r>
    </w:p>
    <w:p w14:paraId="084088CA" w14:textId="77777777" w:rsidR="00BC235B" w:rsidRDefault="00BD76E7">
      <w:pPr>
        <w:numPr>
          <w:ilvl w:val="0"/>
          <w:numId w:val="6"/>
        </w:numPr>
        <w:spacing w:before="240" w:after="240"/>
        <w:ind w:left="360"/>
        <w:jc w:val="both"/>
        <w:rPr>
          <w:b/>
        </w:rPr>
      </w:pPr>
      <w:r>
        <w:t xml:space="preserve">(Left) Relative Density of ACA axons per cortical region out of all </w:t>
      </w:r>
      <w:proofErr w:type="spellStart"/>
      <w:r>
        <w:t>Isocortex</w:t>
      </w:r>
      <w:proofErr w:type="spellEnd"/>
      <w:r>
        <w:t xml:space="preserve"> in WT (red, n=3 mice) and Mecp2 (dark blue, n=6 mice) mice. *p-value &lt; 0.05, unpaired Student’s t-test. SS p-value: 0.020. (Right) Relative Density of ACA axons per cortical region out of all </w:t>
      </w:r>
      <w:proofErr w:type="spellStart"/>
      <w:r>
        <w:t>Isocortex</w:t>
      </w:r>
      <w:proofErr w:type="spellEnd"/>
      <w:r>
        <w:t xml:space="preserve"> comparing Mecp2 standard housing (light blue, n=3 mice) and Mecp2 enriched housing (blue, n=3 mice) experimental groups. *p-value &lt; 0.05, unpaired Student’s t-test. SS p-value: 0.023. Related to Figure 1. Complete list of abbreviations in </w:t>
      </w:r>
      <w:r>
        <w:rPr>
          <w:b/>
        </w:rPr>
        <w:t xml:space="preserve">Supplementary Table 1. </w:t>
      </w:r>
    </w:p>
    <w:p w14:paraId="5C5D77AC" w14:textId="18B0DA9A" w:rsidR="00BC235B" w:rsidRDefault="00BC235B" w:rsidP="00974408">
      <w:pPr>
        <w:spacing w:before="240" w:after="240"/>
        <w:jc w:val="both"/>
      </w:pPr>
    </w:p>
    <w:p w14:paraId="08C4F5B4" w14:textId="4BF6233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 xml:space="preserve">Supplementary Figure 3. Relative Density of ACA axons per PFC network in WT and </w:t>
      </w:r>
      <w:r w:rsidR="003B7332" w:rsidRPr="003B7332">
        <w:rPr>
          <w:b/>
          <w:i/>
          <w:iCs/>
        </w:rPr>
        <w:t>Mecp2</w:t>
      </w:r>
      <w:r w:rsidR="003B7332" w:rsidRPr="003B7332">
        <w:rPr>
          <w:b/>
          <w:i/>
          <w:iCs/>
          <w:vertAlign w:val="superscript"/>
        </w:rPr>
        <w:t>+/-</w:t>
      </w:r>
      <w:r>
        <w:rPr>
          <w:b/>
        </w:rPr>
        <w:t xml:space="preserve"> mice </w:t>
      </w:r>
    </w:p>
    <w:p w14:paraId="0712A34E" w14:textId="77777777" w:rsidR="00BC235B" w:rsidRDefault="00BD76E7">
      <w:pPr>
        <w:numPr>
          <w:ilvl w:val="0"/>
          <w:numId w:val="2"/>
        </w:numPr>
        <w:spacing w:before="240"/>
        <w:ind w:left="270"/>
        <w:jc w:val="both"/>
      </w:pPr>
      <w:r>
        <w:t xml:space="preserve">Schematic of cortical regions participating in each PFC network. Prefrontal: FRP, PL, ILA, ORB, ACA, MOs, </w:t>
      </w:r>
      <w:proofErr w:type="spellStart"/>
      <w:r>
        <w:t>AId</w:t>
      </w:r>
      <w:proofErr w:type="spellEnd"/>
      <w:r>
        <w:t xml:space="preserve">, </w:t>
      </w:r>
      <w:proofErr w:type="spellStart"/>
      <w:r>
        <w:t>AIv</w:t>
      </w:r>
      <w:proofErr w:type="spellEnd"/>
      <w:r>
        <w:t xml:space="preserve">. Lateral: </w:t>
      </w:r>
      <w:proofErr w:type="spellStart"/>
      <w:r>
        <w:t>AIp</w:t>
      </w:r>
      <w:proofErr w:type="spellEnd"/>
      <w:r>
        <w:t xml:space="preserve">, GU, VISC, </w:t>
      </w:r>
      <w:proofErr w:type="spellStart"/>
      <w:r>
        <w:t>TEa</w:t>
      </w:r>
      <w:proofErr w:type="spellEnd"/>
      <w:r>
        <w:t xml:space="preserve">, PERI, ECT, ENT. Central: </w:t>
      </w:r>
      <w:proofErr w:type="spellStart"/>
      <w:r>
        <w:t>MOp</w:t>
      </w:r>
      <w:proofErr w:type="spellEnd"/>
      <w:r>
        <w:t xml:space="preserve">, SS. Medial: </w:t>
      </w:r>
      <w:proofErr w:type="spellStart"/>
      <w:r>
        <w:t>PTLp</w:t>
      </w:r>
      <w:proofErr w:type="spellEnd"/>
      <w:r>
        <w:t xml:space="preserve">, RSP, VIS, AUD. </w:t>
      </w:r>
    </w:p>
    <w:p w14:paraId="710FA18D" w14:textId="0352F459" w:rsidR="00BC235B" w:rsidRDefault="00BD76E7">
      <w:pPr>
        <w:numPr>
          <w:ilvl w:val="0"/>
          <w:numId w:val="2"/>
        </w:numPr>
        <w:ind w:left="270"/>
        <w:jc w:val="both"/>
      </w:pPr>
      <w:r>
        <w:t xml:space="preserve">Relative Density of ACA axons for brain regions participating in each PFC network for Mecp2 standard housing (light blue, n=3 mice) and Mecp2 enriched housing (blue, n=3 mice) experimental groups. Bars represent mean </w:t>
      </w:r>
      <w:r w:rsidR="00B62D54">
        <w:t>values;</w:t>
      </w:r>
      <w:r>
        <w:t xml:space="preserve"> error bars are standard deviation and points represent individual animals. </w:t>
      </w:r>
    </w:p>
    <w:p w14:paraId="7FB5A397" w14:textId="77777777" w:rsidR="00BC235B" w:rsidRDefault="00BD76E7">
      <w:pPr>
        <w:numPr>
          <w:ilvl w:val="0"/>
          <w:numId w:val="2"/>
        </w:numPr>
        <w:ind w:left="270"/>
        <w:jc w:val="both"/>
      </w:pPr>
      <w:r>
        <w:t xml:space="preserve">Relative Density of ACA axons for brain regions participating in each PFC network in WT (red, n=3 mice) and Mecp2 (dark blue, n=6 mice) mice. </w:t>
      </w:r>
    </w:p>
    <w:p w14:paraId="7651E458" w14:textId="77777777" w:rsidR="00BC235B" w:rsidRPr="00F97D67" w:rsidRDefault="00BD76E7">
      <w:pPr>
        <w:numPr>
          <w:ilvl w:val="0"/>
          <w:numId w:val="2"/>
        </w:numPr>
        <w:ind w:left="270"/>
        <w:jc w:val="both"/>
      </w:pPr>
      <w:r w:rsidRPr="00F97D67">
        <w:t xml:space="preserve">Ratio of Relative Density between ipsilateral and contralateral hemispheres for ACA axons innervating each PFC network for Mecp2 standard housing (light blue, n=3 mice) and Mecp2 </w:t>
      </w:r>
      <w:r w:rsidRPr="00F97D67">
        <w:lastRenderedPageBreak/>
        <w:t>enriched housing (blue, n=3 mice) experimental groups</w:t>
      </w:r>
      <w:r w:rsidRPr="00F97D67">
        <w:rPr>
          <w:sz w:val="26"/>
          <w:szCs w:val="26"/>
        </w:rPr>
        <w:t xml:space="preserve">. </w:t>
      </w:r>
      <w:r w:rsidRPr="00F97D67">
        <w:t>*p-value &lt; 0.05, unpaired Student’s t-test. Medial p-value: 0.031.</w:t>
      </w:r>
    </w:p>
    <w:p w14:paraId="3EB1F3FD" w14:textId="77777777" w:rsidR="00BC235B" w:rsidRDefault="00BD76E7">
      <w:pPr>
        <w:numPr>
          <w:ilvl w:val="0"/>
          <w:numId w:val="2"/>
        </w:numPr>
        <w:spacing w:after="240"/>
        <w:ind w:left="270"/>
        <w:jc w:val="both"/>
      </w:pPr>
      <w:r>
        <w:t>Ratio of Relative Density between ipsilateral and contralateral hemispheres for ACA axons innervating each PFC network in WT (red, n=3 mice) and Mecp2 (dark blue, n=6 mice) mice. Each boxplot represents the quartiles of values, while the whiskers extend to show the rest of the v</w:t>
      </w:r>
      <w:r>
        <w:rPr>
          <w:highlight w:val="white"/>
        </w:rPr>
        <w:t xml:space="preserve">alues within 1.5 times the interquartile range. </w:t>
      </w:r>
      <w:r>
        <w:t xml:space="preserve">Points represent individual animals. Complete list of abbreviations in </w:t>
      </w:r>
      <w:r>
        <w:rPr>
          <w:b/>
        </w:rPr>
        <w:t xml:space="preserve">Supplementary Table 1. </w:t>
      </w:r>
    </w:p>
    <w:p w14:paraId="157A8552" w14:textId="62116348" w:rsidR="00BC235B" w:rsidRDefault="00BC235B">
      <w:pPr>
        <w:spacing w:before="240" w:after="240"/>
        <w:jc w:val="both"/>
        <w:rPr>
          <w:b/>
        </w:rPr>
      </w:pPr>
    </w:p>
    <w:p w14:paraId="18595217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 xml:space="preserve">Supplementary Figure 4. Subcortical projections of ACA neurons </w:t>
      </w:r>
    </w:p>
    <w:p w14:paraId="35AEF1C8" w14:textId="50F7F03D" w:rsidR="00BC235B" w:rsidRDefault="00AA5C06">
      <w:pPr>
        <w:numPr>
          <w:ilvl w:val="0"/>
          <w:numId w:val="4"/>
        </w:numPr>
        <w:spacing w:before="240"/>
        <w:ind w:left="270"/>
        <w:jc w:val="both"/>
        <w:rPr>
          <w:b/>
        </w:rPr>
      </w:pPr>
      <w:r>
        <w:t xml:space="preserve">Proportional density </w:t>
      </w:r>
      <w:r w:rsidR="00BD76E7">
        <w:t xml:space="preserve">of ACA axons in Thalamic nuclei for WT standard housing (red, n=3 mice), Mecp2 standard housing (light blue, n=3 mice) and Mecp2 enriched housing (blue, n=3 mice) experimental groups. </w:t>
      </w:r>
    </w:p>
    <w:p w14:paraId="137E4CB1" w14:textId="7A582CD9" w:rsidR="00BC235B" w:rsidRDefault="00AA5C06">
      <w:pPr>
        <w:numPr>
          <w:ilvl w:val="0"/>
          <w:numId w:val="4"/>
        </w:numPr>
        <w:spacing w:after="240"/>
        <w:ind w:left="270"/>
        <w:jc w:val="both"/>
      </w:pPr>
      <w:r>
        <w:t xml:space="preserve">Proportional density </w:t>
      </w:r>
      <w:r w:rsidR="00BD76E7">
        <w:t xml:space="preserve">of ACA axons in the Hippocampal Formation for WT standard housing (red, n=3 mice), Mecp2 standard housing (light blue, n=3 mice) and Mecp2 enriched housing (blue, n=3 mice) experimental groups. Bars represent mean </w:t>
      </w:r>
      <w:r w:rsidR="00B62D54">
        <w:t>values;</w:t>
      </w:r>
      <w:r w:rsidR="00BD76E7">
        <w:t xml:space="preserve"> error bars are standard deviation and points represent individual animals. Complete list of abbreviations in </w:t>
      </w:r>
      <w:r w:rsidR="00BD76E7">
        <w:rPr>
          <w:b/>
        </w:rPr>
        <w:t xml:space="preserve">Supplementary Table 1. </w:t>
      </w:r>
    </w:p>
    <w:p w14:paraId="6F50DD44" w14:textId="77777777" w:rsidR="00BC235B" w:rsidRDefault="00BC235B">
      <w:pPr>
        <w:spacing w:before="240" w:after="240"/>
        <w:ind w:left="720"/>
        <w:jc w:val="both"/>
      </w:pPr>
    </w:p>
    <w:p w14:paraId="0C457809" w14:textId="77777777" w:rsidR="00BC235B" w:rsidRDefault="00BC235B">
      <w:pPr>
        <w:spacing w:before="240" w:after="240"/>
        <w:jc w:val="both"/>
        <w:rPr>
          <w:b/>
        </w:rPr>
      </w:pPr>
    </w:p>
    <w:p w14:paraId="601AAE56" w14:textId="77777777" w:rsidR="00BC235B" w:rsidRDefault="00BD76E7">
      <w:pPr>
        <w:spacing w:before="240" w:after="240"/>
        <w:jc w:val="both"/>
        <w:rPr>
          <w:b/>
        </w:rPr>
      </w:pPr>
      <w:r>
        <w:br w:type="page"/>
      </w:r>
    </w:p>
    <w:p w14:paraId="7A9EF480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lastRenderedPageBreak/>
        <w:t>Supplementary Table 1. Nomenclature</w:t>
      </w:r>
    </w:p>
    <w:p w14:paraId="3F16DBD8" w14:textId="77777777" w:rsidR="00BC235B" w:rsidRDefault="00BC235B">
      <w:pPr>
        <w:spacing w:before="240" w:after="240"/>
        <w:jc w:val="both"/>
        <w:rPr>
          <w:b/>
        </w:rPr>
      </w:pPr>
    </w:p>
    <w:p w14:paraId="6AFCC55B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 xml:space="preserve">ISO </w:t>
      </w:r>
      <w:proofErr w:type="spellStart"/>
      <w:r>
        <w:rPr>
          <w:b/>
        </w:rPr>
        <w:t>Isocortex</w:t>
      </w:r>
      <w:proofErr w:type="spellEnd"/>
    </w:p>
    <w:p w14:paraId="7E2C36BB" w14:textId="77777777" w:rsidR="00BC235B" w:rsidRDefault="00BD76E7">
      <w:pPr>
        <w:spacing w:before="240" w:after="240"/>
        <w:jc w:val="both"/>
      </w:pPr>
      <w:r>
        <w:t>MO Motor cortex</w:t>
      </w:r>
    </w:p>
    <w:p w14:paraId="013C9BC0" w14:textId="77777777" w:rsidR="00BC235B" w:rsidRDefault="00BD76E7">
      <w:pPr>
        <w:spacing w:before="240" w:after="240"/>
        <w:jc w:val="both"/>
      </w:pPr>
      <w:proofErr w:type="spellStart"/>
      <w:r>
        <w:t>MOp</w:t>
      </w:r>
      <w:proofErr w:type="spellEnd"/>
      <w:r>
        <w:t xml:space="preserve"> Primary motor area</w:t>
      </w:r>
    </w:p>
    <w:p w14:paraId="0D2FB2F3" w14:textId="77777777" w:rsidR="00BC235B" w:rsidRDefault="00BD76E7">
      <w:pPr>
        <w:spacing w:before="240" w:after="240"/>
        <w:jc w:val="both"/>
      </w:pPr>
      <w:r>
        <w:t>MOs Secondary motor area</w:t>
      </w:r>
    </w:p>
    <w:p w14:paraId="79F0CF78" w14:textId="77777777" w:rsidR="00BC235B" w:rsidRDefault="00BD76E7">
      <w:pPr>
        <w:spacing w:before="240" w:after="240"/>
        <w:jc w:val="both"/>
      </w:pPr>
      <w:r>
        <w:t>SS Somatosensory areas</w:t>
      </w:r>
    </w:p>
    <w:p w14:paraId="265426F8" w14:textId="77777777" w:rsidR="00BC235B" w:rsidRDefault="00BD76E7">
      <w:pPr>
        <w:spacing w:before="240" w:after="240"/>
        <w:jc w:val="both"/>
      </w:pPr>
      <w:proofErr w:type="spellStart"/>
      <w:r>
        <w:t>SSp</w:t>
      </w:r>
      <w:proofErr w:type="spellEnd"/>
      <w:r>
        <w:t xml:space="preserve"> Primary somatosensory area</w:t>
      </w:r>
    </w:p>
    <w:p w14:paraId="0567B769" w14:textId="77777777" w:rsidR="00BC235B" w:rsidRDefault="00BD76E7">
      <w:pPr>
        <w:spacing w:before="240" w:after="240"/>
        <w:jc w:val="both"/>
      </w:pPr>
      <w:r>
        <w:t>SSs Secondary somatosensory area</w:t>
      </w:r>
    </w:p>
    <w:p w14:paraId="76F3FD46" w14:textId="77777777" w:rsidR="00BC235B" w:rsidRDefault="00BD76E7">
      <w:pPr>
        <w:spacing w:before="240" w:after="240"/>
        <w:jc w:val="both"/>
      </w:pPr>
      <w:r>
        <w:t>ILA Infralimbic area</w:t>
      </w:r>
    </w:p>
    <w:p w14:paraId="0948673C" w14:textId="77777777" w:rsidR="00BC235B" w:rsidRDefault="00BD76E7">
      <w:pPr>
        <w:spacing w:before="240" w:after="240"/>
        <w:jc w:val="both"/>
      </w:pPr>
      <w:r>
        <w:t>GU Gustatory areas</w:t>
      </w:r>
    </w:p>
    <w:p w14:paraId="39AD2590" w14:textId="77777777" w:rsidR="00BC235B" w:rsidRDefault="00BD76E7">
      <w:pPr>
        <w:spacing w:before="240" w:after="240"/>
        <w:jc w:val="both"/>
      </w:pPr>
      <w:r>
        <w:t>VISC Visceral area</w:t>
      </w:r>
    </w:p>
    <w:p w14:paraId="4286EB11" w14:textId="77777777" w:rsidR="00BC235B" w:rsidRDefault="00BD76E7">
      <w:pPr>
        <w:spacing w:before="240" w:after="240"/>
        <w:jc w:val="both"/>
      </w:pPr>
      <w:r>
        <w:t>AUD Auditory areas</w:t>
      </w:r>
    </w:p>
    <w:p w14:paraId="4CF4B847" w14:textId="77777777" w:rsidR="00BC235B" w:rsidRDefault="00BD76E7">
      <w:pPr>
        <w:spacing w:before="240" w:after="240"/>
        <w:jc w:val="both"/>
      </w:pPr>
      <w:r>
        <w:t>VIS Visual areas</w:t>
      </w:r>
    </w:p>
    <w:p w14:paraId="634E521C" w14:textId="77777777" w:rsidR="00BC235B" w:rsidRDefault="00BD76E7">
      <w:pPr>
        <w:spacing w:before="240" w:after="240"/>
        <w:jc w:val="both"/>
      </w:pPr>
      <w:r>
        <w:t>ACA Anterior cingulate area</w:t>
      </w:r>
    </w:p>
    <w:p w14:paraId="4EB0DF9A" w14:textId="77777777" w:rsidR="00BC235B" w:rsidRDefault="00BD76E7">
      <w:pPr>
        <w:spacing w:before="240" w:after="240"/>
        <w:jc w:val="both"/>
      </w:pPr>
      <w:r>
        <w:t>PL Prelimbic area</w:t>
      </w:r>
    </w:p>
    <w:p w14:paraId="727EF235" w14:textId="77777777" w:rsidR="00BC235B" w:rsidRDefault="00BD76E7">
      <w:pPr>
        <w:spacing w:before="240" w:after="240"/>
        <w:jc w:val="both"/>
      </w:pPr>
      <w:r>
        <w:t>ORB Orbital area</w:t>
      </w:r>
    </w:p>
    <w:p w14:paraId="0B1EBE3D" w14:textId="77777777" w:rsidR="00BC235B" w:rsidRDefault="00BD76E7">
      <w:pPr>
        <w:spacing w:before="240" w:after="240"/>
        <w:jc w:val="both"/>
      </w:pPr>
      <w:r>
        <w:t>AI Agranular insular area</w:t>
      </w:r>
    </w:p>
    <w:p w14:paraId="3574DBB0" w14:textId="77777777" w:rsidR="00BC235B" w:rsidRDefault="00BD76E7">
      <w:pPr>
        <w:spacing w:before="240" w:after="240"/>
        <w:jc w:val="both"/>
      </w:pPr>
      <w:r>
        <w:t xml:space="preserve">RSP </w:t>
      </w:r>
      <w:proofErr w:type="spellStart"/>
      <w:r>
        <w:t>Retrosplenial</w:t>
      </w:r>
      <w:proofErr w:type="spellEnd"/>
      <w:r>
        <w:t xml:space="preserve"> area</w:t>
      </w:r>
    </w:p>
    <w:p w14:paraId="5F1CCB3F" w14:textId="77777777" w:rsidR="00BC235B" w:rsidRDefault="00BD76E7">
      <w:pPr>
        <w:spacing w:before="240" w:after="240"/>
        <w:jc w:val="both"/>
      </w:pPr>
      <w:proofErr w:type="spellStart"/>
      <w:r>
        <w:t>TEa</w:t>
      </w:r>
      <w:proofErr w:type="spellEnd"/>
      <w:r>
        <w:t xml:space="preserve"> Temporal association areas</w:t>
      </w:r>
    </w:p>
    <w:p w14:paraId="6EAE27B2" w14:textId="77777777" w:rsidR="00BC235B" w:rsidRDefault="00BD76E7">
      <w:pPr>
        <w:spacing w:before="240" w:after="240"/>
        <w:jc w:val="both"/>
      </w:pPr>
      <w:r>
        <w:t>PERI Perirhinal area</w:t>
      </w:r>
    </w:p>
    <w:p w14:paraId="2A35C283" w14:textId="77777777" w:rsidR="00BC235B" w:rsidRDefault="00BD76E7">
      <w:pPr>
        <w:spacing w:before="240" w:after="240"/>
        <w:jc w:val="both"/>
      </w:pPr>
      <w:r>
        <w:t>FRP Frontal Pole</w:t>
      </w:r>
    </w:p>
    <w:p w14:paraId="6B73F653" w14:textId="77777777" w:rsidR="00BC235B" w:rsidRDefault="00BC235B">
      <w:pPr>
        <w:spacing w:before="240" w:after="240"/>
        <w:jc w:val="both"/>
      </w:pPr>
    </w:p>
    <w:p w14:paraId="5ABDCD14" w14:textId="77777777" w:rsidR="00BC235B" w:rsidRDefault="00BC235B">
      <w:pPr>
        <w:spacing w:before="240" w:after="240"/>
        <w:jc w:val="both"/>
      </w:pPr>
    </w:p>
    <w:p w14:paraId="3E716D14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lastRenderedPageBreak/>
        <w:t>HPF Hippocampal formation</w:t>
      </w:r>
    </w:p>
    <w:p w14:paraId="207278ED" w14:textId="77777777" w:rsidR="00BC235B" w:rsidRDefault="00BD76E7">
      <w:pPr>
        <w:spacing w:before="240" w:after="240"/>
        <w:jc w:val="both"/>
      </w:pPr>
      <w:r>
        <w:t>CA Ammon's Horn</w:t>
      </w:r>
    </w:p>
    <w:p w14:paraId="6295DBB6" w14:textId="77777777" w:rsidR="00BC235B" w:rsidRDefault="00BD76E7">
      <w:pPr>
        <w:spacing w:before="240" w:after="240"/>
        <w:jc w:val="both"/>
      </w:pPr>
      <w:r>
        <w:t xml:space="preserve">IG </w:t>
      </w:r>
      <w:proofErr w:type="spellStart"/>
      <w:r>
        <w:t>Induseum</w:t>
      </w:r>
      <w:proofErr w:type="spellEnd"/>
      <w:r>
        <w:t xml:space="preserve"> griseum</w:t>
      </w:r>
    </w:p>
    <w:p w14:paraId="2A1AB720" w14:textId="77777777" w:rsidR="00BC235B" w:rsidRDefault="00BD76E7">
      <w:pPr>
        <w:spacing w:before="240" w:after="240"/>
        <w:jc w:val="both"/>
      </w:pPr>
      <w:r>
        <w:t>ENT Entorhinal area</w:t>
      </w:r>
    </w:p>
    <w:p w14:paraId="5DF01094" w14:textId="77777777" w:rsidR="00BC235B" w:rsidRDefault="00BD76E7">
      <w:pPr>
        <w:spacing w:before="240" w:after="240"/>
        <w:jc w:val="both"/>
      </w:pPr>
      <w:r>
        <w:t xml:space="preserve">POST </w:t>
      </w:r>
      <w:proofErr w:type="spellStart"/>
      <w:r>
        <w:t>Postsubiculum</w:t>
      </w:r>
      <w:proofErr w:type="spellEnd"/>
    </w:p>
    <w:p w14:paraId="5DB8E251" w14:textId="77777777" w:rsidR="00BC235B" w:rsidRDefault="00BD76E7">
      <w:pPr>
        <w:spacing w:before="240" w:after="240"/>
        <w:jc w:val="both"/>
      </w:pPr>
      <w:r>
        <w:t xml:space="preserve">PRE </w:t>
      </w:r>
      <w:proofErr w:type="spellStart"/>
      <w:r>
        <w:t>Presubiculum</w:t>
      </w:r>
      <w:proofErr w:type="spellEnd"/>
    </w:p>
    <w:p w14:paraId="18CF347D" w14:textId="77777777" w:rsidR="00BC235B" w:rsidRDefault="00BD76E7">
      <w:pPr>
        <w:spacing w:before="240" w:after="240"/>
        <w:jc w:val="both"/>
      </w:pPr>
      <w:r>
        <w:t>SUB Subiculum</w:t>
      </w:r>
    </w:p>
    <w:p w14:paraId="601D6AF0" w14:textId="77777777" w:rsidR="00BC235B" w:rsidRDefault="00BC235B">
      <w:pPr>
        <w:spacing w:before="240" w:after="240"/>
        <w:jc w:val="both"/>
      </w:pPr>
    </w:p>
    <w:p w14:paraId="639C569F" w14:textId="77777777" w:rsidR="00BC235B" w:rsidRDefault="00BD76E7">
      <w:pPr>
        <w:spacing w:before="240" w:after="240"/>
        <w:jc w:val="both"/>
        <w:rPr>
          <w:b/>
        </w:rPr>
      </w:pPr>
      <w:proofErr w:type="spellStart"/>
      <w:r>
        <w:rPr>
          <w:b/>
        </w:rPr>
        <w:t>CTXsp</w:t>
      </w:r>
      <w:proofErr w:type="spellEnd"/>
      <w:r>
        <w:rPr>
          <w:b/>
        </w:rPr>
        <w:t xml:space="preserve"> Cortical Subplate</w:t>
      </w:r>
    </w:p>
    <w:p w14:paraId="7FB3FF01" w14:textId="77777777" w:rsidR="00BC235B" w:rsidRDefault="00BC235B">
      <w:pPr>
        <w:spacing w:before="240" w:after="240"/>
        <w:jc w:val="both"/>
      </w:pPr>
    </w:p>
    <w:p w14:paraId="374AC31F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>CNU Cerebral nuclei</w:t>
      </w:r>
    </w:p>
    <w:p w14:paraId="4A2C5C8B" w14:textId="77777777" w:rsidR="00BC235B" w:rsidRDefault="00BD76E7">
      <w:pPr>
        <w:spacing w:before="240" w:after="240"/>
        <w:jc w:val="both"/>
      </w:pPr>
      <w:r>
        <w:t xml:space="preserve">CP </w:t>
      </w:r>
      <w:proofErr w:type="spellStart"/>
      <w:r>
        <w:t>Caudoputamen</w:t>
      </w:r>
      <w:proofErr w:type="spellEnd"/>
    </w:p>
    <w:p w14:paraId="22E729FF" w14:textId="77777777" w:rsidR="00BC235B" w:rsidRDefault="00BD76E7">
      <w:pPr>
        <w:spacing w:before="240" w:after="240"/>
        <w:jc w:val="both"/>
      </w:pPr>
      <w:r>
        <w:t xml:space="preserve">ACB Nucleus </w:t>
      </w:r>
      <w:proofErr w:type="spellStart"/>
      <w:r>
        <w:t>accumbens</w:t>
      </w:r>
      <w:proofErr w:type="spellEnd"/>
    </w:p>
    <w:p w14:paraId="1942EBE3" w14:textId="77777777" w:rsidR="00BC235B" w:rsidRDefault="00BD76E7">
      <w:pPr>
        <w:spacing w:before="240" w:after="240"/>
        <w:jc w:val="both"/>
      </w:pPr>
      <w:r>
        <w:t>LS Lateral septal nucleus</w:t>
      </w:r>
    </w:p>
    <w:p w14:paraId="37602B8C" w14:textId="77777777" w:rsidR="00BC235B" w:rsidRDefault="00BD76E7">
      <w:pPr>
        <w:spacing w:before="240" w:after="240"/>
        <w:jc w:val="both"/>
      </w:pPr>
      <w:proofErr w:type="spellStart"/>
      <w:r>
        <w:t>GPe</w:t>
      </w:r>
      <w:proofErr w:type="spellEnd"/>
      <w:r>
        <w:t xml:space="preserve"> Globus Pallidus, External segment</w:t>
      </w:r>
    </w:p>
    <w:p w14:paraId="7F7369A8" w14:textId="77777777" w:rsidR="00BC235B" w:rsidRDefault="00BD76E7">
      <w:pPr>
        <w:spacing w:before="240" w:after="240"/>
        <w:jc w:val="both"/>
      </w:pPr>
      <w:proofErr w:type="spellStart"/>
      <w:r>
        <w:t>GPi</w:t>
      </w:r>
      <w:proofErr w:type="spellEnd"/>
      <w:r>
        <w:t xml:space="preserve"> Globus Pallidus, Internal segment</w:t>
      </w:r>
    </w:p>
    <w:p w14:paraId="09A93D08" w14:textId="77777777" w:rsidR="00BC235B" w:rsidRDefault="00BD76E7">
      <w:pPr>
        <w:spacing w:before="240" w:after="240"/>
        <w:jc w:val="both"/>
      </w:pPr>
      <w:r>
        <w:t xml:space="preserve">SI Substantia </w:t>
      </w:r>
      <w:proofErr w:type="spellStart"/>
      <w:r>
        <w:t>innominata</w:t>
      </w:r>
      <w:proofErr w:type="spellEnd"/>
    </w:p>
    <w:p w14:paraId="3C971E12" w14:textId="77777777" w:rsidR="00BC235B" w:rsidRDefault="00BD76E7">
      <w:pPr>
        <w:spacing w:before="240" w:after="240"/>
        <w:jc w:val="both"/>
      </w:pPr>
      <w:r>
        <w:t>MA Magnocellular nucleus</w:t>
      </w:r>
    </w:p>
    <w:p w14:paraId="0C695AEE" w14:textId="77777777" w:rsidR="00BC235B" w:rsidRDefault="00BD76E7">
      <w:pPr>
        <w:spacing w:before="240" w:after="240"/>
        <w:jc w:val="both"/>
      </w:pPr>
      <w:r>
        <w:t>NDB Diagonal band nucleus</w:t>
      </w:r>
    </w:p>
    <w:p w14:paraId="40D20D64" w14:textId="77777777" w:rsidR="00BC235B" w:rsidRDefault="00BC235B">
      <w:pPr>
        <w:spacing w:before="240" w:after="240"/>
        <w:jc w:val="both"/>
      </w:pPr>
    </w:p>
    <w:p w14:paraId="55588041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>TH Thalamus</w:t>
      </w:r>
    </w:p>
    <w:p w14:paraId="3F3D3007" w14:textId="77777777" w:rsidR="00BC235B" w:rsidRDefault="00BD76E7">
      <w:pPr>
        <w:spacing w:before="240" w:after="240"/>
        <w:jc w:val="both"/>
      </w:pPr>
      <w:r>
        <w:t xml:space="preserve">VAL Ventral anterior-lateral complex of the thalamus </w:t>
      </w:r>
    </w:p>
    <w:p w14:paraId="29686465" w14:textId="77777777" w:rsidR="00BC235B" w:rsidRDefault="00BD76E7">
      <w:pPr>
        <w:spacing w:before="240" w:after="240"/>
        <w:jc w:val="both"/>
      </w:pPr>
      <w:r>
        <w:t>VM Ventral medial nucleus of the thalamus</w:t>
      </w:r>
    </w:p>
    <w:p w14:paraId="24E04717" w14:textId="77777777" w:rsidR="00BC235B" w:rsidRDefault="00BD76E7">
      <w:pPr>
        <w:spacing w:before="240" w:after="240"/>
        <w:jc w:val="both"/>
      </w:pPr>
      <w:r>
        <w:t>VP Ventral posterior complex of the thalamus</w:t>
      </w:r>
    </w:p>
    <w:p w14:paraId="4B14135F" w14:textId="77777777" w:rsidR="00BC235B" w:rsidRDefault="00BD76E7">
      <w:pPr>
        <w:spacing w:before="240" w:after="240"/>
        <w:jc w:val="both"/>
      </w:pPr>
      <w:r>
        <w:lastRenderedPageBreak/>
        <w:t xml:space="preserve">SPF </w:t>
      </w:r>
      <w:proofErr w:type="spellStart"/>
      <w:r>
        <w:t>Subparafascicular</w:t>
      </w:r>
      <w:proofErr w:type="spellEnd"/>
      <w:r>
        <w:t xml:space="preserve"> nucleus</w:t>
      </w:r>
    </w:p>
    <w:p w14:paraId="5C38116E" w14:textId="77777777" w:rsidR="00BC235B" w:rsidRDefault="00BD76E7">
      <w:pPr>
        <w:spacing w:before="240" w:after="240"/>
        <w:jc w:val="both"/>
      </w:pPr>
      <w:r>
        <w:t xml:space="preserve">SPA </w:t>
      </w:r>
      <w:proofErr w:type="spellStart"/>
      <w:r>
        <w:t>Subparafascicular</w:t>
      </w:r>
      <w:proofErr w:type="spellEnd"/>
      <w:r>
        <w:t xml:space="preserve"> area</w:t>
      </w:r>
    </w:p>
    <w:p w14:paraId="6E0194B5" w14:textId="77777777" w:rsidR="00BC235B" w:rsidRDefault="00BD76E7">
      <w:pPr>
        <w:spacing w:before="240" w:after="240"/>
        <w:jc w:val="both"/>
      </w:pPr>
      <w:r>
        <w:t>LP Lateral posterior nucleus of the thalamus</w:t>
      </w:r>
    </w:p>
    <w:p w14:paraId="4DB2C53C" w14:textId="77777777" w:rsidR="00BC235B" w:rsidRDefault="00BD76E7">
      <w:pPr>
        <w:spacing w:before="240" w:after="240"/>
        <w:jc w:val="both"/>
      </w:pPr>
      <w:r>
        <w:t>PO Posterior complex of the thalamus</w:t>
      </w:r>
    </w:p>
    <w:p w14:paraId="5E4574C6" w14:textId="77777777" w:rsidR="00BC235B" w:rsidRDefault="00BD76E7">
      <w:pPr>
        <w:spacing w:before="240" w:after="240"/>
        <w:jc w:val="both"/>
      </w:pPr>
      <w:r>
        <w:t>AV Anteroventral nucleus of the thalamus</w:t>
      </w:r>
    </w:p>
    <w:p w14:paraId="299DB1F0" w14:textId="77777777" w:rsidR="00BC235B" w:rsidRDefault="00BD76E7">
      <w:pPr>
        <w:spacing w:before="240" w:after="240"/>
        <w:jc w:val="both"/>
      </w:pPr>
      <w:r>
        <w:t xml:space="preserve">LD Lateral dorsal nucleus of the thalamus </w:t>
      </w:r>
    </w:p>
    <w:p w14:paraId="21C00E25" w14:textId="77777777" w:rsidR="00BC235B" w:rsidRDefault="00BD76E7">
      <w:pPr>
        <w:spacing w:before="240" w:after="240"/>
        <w:jc w:val="both"/>
      </w:pPr>
      <w:r>
        <w:t>MD Mediodorsal nucleus of the thalamus</w:t>
      </w:r>
    </w:p>
    <w:p w14:paraId="5FEB5FA1" w14:textId="77777777" w:rsidR="00BC235B" w:rsidRDefault="00BD76E7">
      <w:pPr>
        <w:spacing w:before="240" w:after="240"/>
        <w:jc w:val="both"/>
      </w:pPr>
      <w:r>
        <w:t xml:space="preserve">SMT </w:t>
      </w:r>
      <w:proofErr w:type="spellStart"/>
      <w:r>
        <w:t>Submedial</w:t>
      </w:r>
      <w:proofErr w:type="spellEnd"/>
      <w:r>
        <w:t xml:space="preserve"> nucleus of the thalamus</w:t>
      </w:r>
    </w:p>
    <w:p w14:paraId="63C09A8C" w14:textId="77777777" w:rsidR="00BC235B" w:rsidRDefault="00BD76E7">
      <w:pPr>
        <w:spacing w:before="240" w:after="240"/>
        <w:jc w:val="both"/>
      </w:pPr>
      <w:r>
        <w:t>RE Nucleus of reunions</w:t>
      </w:r>
    </w:p>
    <w:p w14:paraId="6EF5DEBF" w14:textId="77777777" w:rsidR="00BC235B" w:rsidRDefault="00BD76E7">
      <w:pPr>
        <w:spacing w:before="240" w:after="240"/>
        <w:jc w:val="both"/>
      </w:pPr>
      <w:r>
        <w:t>CL Central lateral nucleus of the thalamus</w:t>
      </w:r>
    </w:p>
    <w:p w14:paraId="696F492F" w14:textId="77777777" w:rsidR="00BC235B" w:rsidRDefault="00BD76E7">
      <w:pPr>
        <w:spacing w:before="240" w:after="240"/>
        <w:jc w:val="both"/>
      </w:pPr>
      <w:r>
        <w:t xml:space="preserve">PF </w:t>
      </w:r>
      <w:proofErr w:type="spellStart"/>
      <w:r>
        <w:t>Parafascicular</w:t>
      </w:r>
      <w:proofErr w:type="spellEnd"/>
      <w:r>
        <w:t xml:space="preserve"> nucleus</w:t>
      </w:r>
    </w:p>
    <w:p w14:paraId="6D577D64" w14:textId="77777777" w:rsidR="00BC235B" w:rsidRDefault="00BD76E7">
      <w:pPr>
        <w:spacing w:before="240" w:after="240"/>
        <w:jc w:val="both"/>
      </w:pPr>
      <w:r>
        <w:t>RT Reticular nucleus of the thalamus</w:t>
      </w:r>
    </w:p>
    <w:p w14:paraId="5072660E" w14:textId="77777777" w:rsidR="00BC235B" w:rsidRDefault="00BD76E7">
      <w:pPr>
        <w:spacing w:before="240" w:after="240"/>
        <w:jc w:val="both"/>
      </w:pPr>
      <w:r>
        <w:t xml:space="preserve">PP </w:t>
      </w:r>
      <w:proofErr w:type="spellStart"/>
      <w:r>
        <w:t>Peripeduncular</w:t>
      </w:r>
      <w:proofErr w:type="spellEnd"/>
      <w:r>
        <w:t xml:space="preserve"> nucleus</w:t>
      </w:r>
    </w:p>
    <w:p w14:paraId="4FC20352" w14:textId="77777777" w:rsidR="00BC235B" w:rsidRDefault="00BD76E7">
      <w:pPr>
        <w:spacing w:before="240" w:after="240"/>
        <w:jc w:val="both"/>
      </w:pPr>
      <w:r>
        <w:t xml:space="preserve">POL Posterior limiting nucleus of the thalamus </w:t>
      </w:r>
    </w:p>
    <w:p w14:paraId="610651A1" w14:textId="77777777" w:rsidR="00BC235B" w:rsidRDefault="00BD76E7">
      <w:pPr>
        <w:spacing w:before="240" w:after="240"/>
        <w:jc w:val="both"/>
      </w:pPr>
      <w:r>
        <w:t xml:space="preserve">SGN </w:t>
      </w:r>
      <w:proofErr w:type="spellStart"/>
      <w:r>
        <w:t>Suprageniculate</w:t>
      </w:r>
      <w:proofErr w:type="spellEnd"/>
      <w:r>
        <w:t xml:space="preserve"> nucleus</w:t>
      </w:r>
    </w:p>
    <w:p w14:paraId="4A767C75" w14:textId="77777777" w:rsidR="00BC235B" w:rsidRDefault="00BD76E7">
      <w:pPr>
        <w:spacing w:before="240" w:after="240"/>
        <w:jc w:val="both"/>
      </w:pPr>
      <w:r>
        <w:t>AM Anteromedial nucleus of the thalamus</w:t>
      </w:r>
    </w:p>
    <w:p w14:paraId="3E916EB8" w14:textId="77777777" w:rsidR="00BC235B" w:rsidRDefault="00BD76E7">
      <w:pPr>
        <w:spacing w:before="240" w:after="240"/>
        <w:jc w:val="both"/>
      </w:pPr>
      <w:r>
        <w:t xml:space="preserve">AD </w:t>
      </w:r>
      <w:proofErr w:type="spellStart"/>
      <w:r>
        <w:t>Anterodorsal</w:t>
      </w:r>
      <w:proofErr w:type="spellEnd"/>
      <w:r>
        <w:t xml:space="preserve"> nucleus of the thalamus</w:t>
      </w:r>
    </w:p>
    <w:p w14:paraId="6C5156FE" w14:textId="77777777" w:rsidR="00BC235B" w:rsidRDefault="00BD76E7">
      <w:pPr>
        <w:spacing w:before="240" w:after="240"/>
        <w:jc w:val="both"/>
      </w:pPr>
      <w:r>
        <w:t xml:space="preserve">IMD </w:t>
      </w:r>
      <w:proofErr w:type="spellStart"/>
      <w:r>
        <w:t>Intermediodorsal</w:t>
      </w:r>
      <w:proofErr w:type="spellEnd"/>
      <w:r>
        <w:t xml:space="preserve"> nucleus of the thalamus</w:t>
      </w:r>
    </w:p>
    <w:p w14:paraId="0783396D" w14:textId="77777777" w:rsidR="00BC235B" w:rsidRDefault="00BD76E7">
      <w:pPr>
        <w:spacing w:before="240" w:after="240"/>
        <w:jc w:val="both"/>
      </w:pPr>
      <w:r>
        <w:t xml:space="preserve">PR </w:t>
      </w:r>
      <w:proofErr w:type="spellStart"/>
      <w:r>
        <w:t>Perireuniens</w:t>
      </w:r>
      <w:proofErr w:type="spellEnd"/>
      <w:r>
        <w:t xml:space="preserve"> nucleus</w:t>
      </w:r>
    </w:p>
    <w:p w14:paraId="503EB47B" w14:textId="77777777" w:rsidR="00BC235B" w:rsidRDefault="00BD76E7">
      <w:pPr>
        <w:spacing w:before="240" w:after="240"/>
        <w:jc w:val="both"/>
      </w:pPr>
      <w:r>
        <w:t>PVT Paraventricular thalamic nucleus</w:t>
      </w:r>
    </w:p>
    <w:p w14:paraId="109EC122" w14:textId="77777777" w:rsidR="00BC235B" w:rsidRDefault="00BD76E7">
      <w:pPr>
        <w:spacing w:before="240" w:after="240"/>
        <w:jc w:val="both"/>
      </w:pPr>
      <w:r>
        <w:t xml:space="preserve">PT </w:t>
      </w:r>
      <w:proofErr w:type="spellStart"/>
      <w:r>
        <w:t>Paratenial</w:t>
      </w:r>
      <w:proofErr w:type="spellEnd"/>
      <w:r>
        <w:t xml:space="preserve"> nucleus</w:t>
      </w:r>
    </w:p>
    <w:p w14:paraId="3563DECA" w14:textId="77777777" w:rsidR="00BC235B" w:rsidRDefault="00BD76E7">
      <w:pPr>
        <w:spacing w:before="240" w:after="240"/>
        <w:jc w:val="both"/>
      </w:pPr>
      <w:r>
        <w:t>RH Rhomboid nucleus</w:t>
      </w:r>
    </w:p>
    <w:p w14:paraId="5366B004" w14:textId="77777777" w:rsidR="00BC235B" w:rsidRDefault="00BD76E7">
      <w:pPr>
        <w:spacing w:before="240" w:after="240"/>
        <w:jc w:val="both"/>
      </w:pPr>
      <w:r>
        <w:t>CM Central medial nucleus of the thalamus</w:t>
      </w:r>
    </w:p>
    <w:p w14:paraId="257B71FB" w14:textId="77777777" w:rsidR="00BC235B" w:rsidRDefault="00BD76E7">
      <w:pPr>
        <w:spacing w:before="240" w:after="240"/>
        <w:jc w:val="both"/>
      </w:pPr>
      <w:r>
        <w:t>PCN Paracentral nucleus of the thalamus</w:t>
      </w:r>
    </w:p>
    <w:p w14:paraId="0BD06C93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lastRenderedPageBreak/>
        <w:t>HY Hypothalamus</w:t>
      </w:r>
    </w:p>
    <w:p w14:paraId="55E1F454" w14:textId="77777777" w:rsidR="00BC235B" w:rsidRDefault="00BC235B">
      <w:pPr>
        <w:spacing w:before="240" w:after="240"/>
        <w:jc w:val="both"/>
        <w:rPr>
          <w:b/>
        </w:rPr>
      </w:pPr>
    </w:p>
    <w:p w14:paraId="58672BCE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>MB Midbrain</w:t>
      </w:r>
    </w:p>
    <w:p w14:paraId="09087041" w14:textId="77777777" w:rsidR="00BC235B" w:rsidRDefault="00BD76E7">
      <w:pPr>
        <w:spacing w:before="240" w:after="240"/>
        <w:jc w:val="both"/>
      </w:pPr>
      <w:proofErr w:type="spellStart"/>
      <w:r>
        <w:t>SNr</w:t>
      </w:r>
      <w:proofErr w:type="spellEnd"/>
      <w:r>
        <w:t xml:space="preserve"> Substantia nigra, reticular part</w:t>
      </w:r>
    </w:p>
    <w:p w14:paraId="23C72F1A" w14:textId="77777777" w:rsidR="00BC235B" w:rsidRDefault="00BD76E7">
      <w:pPr>
        <w:spacing w:before="240" w:after="240"/>
        <w:jc w:val="both"/>
      </w:pPr>
      <w:r>
        <w:t>VTA Ventral tegmental area</w:t>
      </w:r>
    </w:p>
    <w:p w14:paraId="2B66C8D8" w14:textId="77777777" w:rsidR="00BC235B" w:rsidRDefault="00BD76E7">
      <w:pPr>
        <w:spacing w:before="240" w:after="240"/>
        <w:jc w:val="both"/>
      </w:pPr>
      <w:r>
        <w:t>MRN Midbrain reticular nucleus</w:t>
      </w:r>
    </w:p>
    <w:p w14:paraId="2133DC7D" w14:textId="77777777" w:rsidR="00BC235B" w:rsidRDefault="00BD76E7">
      <w:pPr>
        <w:spacing w:before="240" w:after="240"/>
        <w:jc w:val="both"/>
      </w:pPr>
      <w:r>
        <w:t>PAG Periaqueductal gray</w:t>
      </w:r>
    </w:p>
    <w:p w14:paraId="5D9E6EF7" w14:textId="77777777" w:rsidR="00BC235B" w:rsidRDefault="00BD76E7">
      <w:pPr>
        <w:spacing w:before="240" w:after="240"/>
        <w:jc w:val="both"/>
      </w:pPr>
      <w:r>
        <w:t xml:space="preserve">SC Superior Colliculus </w:t>
      </w:r>
    </w:p>
    <w:p w14:paraId="2213E57B" w14:textId="77777777" w:rsidR="00BC235B" w:rsidRDefault="00BD76E7">
      <w:pPr>
        <w:spacing w:before="240" w:after="240"/>
        <w:jc w:val="both"/>
      </w:pPr>
      <w:r>
        <w:t>APN Anterior pretectal nucleus</w:t>
      </w:r>
    </w:p>
    <w:p w14:paraId="70575ACD" w14:textId="77777777" w:rsidR="00BC235B" w:rsidRDefault="00BC235B">
      <w:pPr>
        <w:spacing w:before="240" w:after="240"/>
        <w:jc w:val="both"/>
      </w:pPr>
    </w:p>
    <w:p w14:paraId="62435060" w14:textId="77777777" w:rsidR="00BC235B" w:rsidRDefault="00BD76E7">
      <w:pPr>
        <w:spacing w:before="240" w:after="240"/>
        <w:jc w:val="both"/>
        <w:rPr>
          <w:b/>
        </w:rPr>
      </w:pPr>
      <w:r>
        <w:rPr>
          <w:b/>
        </w:rPr>
        <w:t>HB Hindbrain</w:t>
      </w:r>
    </w:p>
    <w:p w14:paraId="35E053AF" w14:textId="5FF63842" w:rsidR="00136230" w:rsidRDefault="00136230" w:rsidP="00CF70F5">
      <w:pPr>
        <w:spacing w:before="240" w:after="240"/>
        <w:jc w:val="both"/>
      </w:pPr>
    </w:p>
    <w:sectPr w:rsidR="0013623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48C6A" w14:textId="77777777" w:rsidR="00746F2B" w:rsidRDefault="00746F2B">
      <w:pPr>
        <w:spacing w:line="240" w:lineRule="auto"/>
      </w:pPr>
      <w:r>
        <w:separator/>
      </w:r>
    </w:p>
  </w:endnote>
  <w:endnote w:type="continuationSeparator" w:id="0">
    <w:p w14:paraId="3AB227E9" w14:textId="77777777" w:rsidR="00746F2B" w:rsidRDefault="00746F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290B6" w14:textId="77777777" w:rsidR="00BC235B" w:rsidRDefault="00BD76E7">
    <w:pPr>
      <w:jc w:val="right"/>
    </w:pPr>
    <w:r>
      <w:fldChar w:fldCharType="begin"/>
    </w:r>
    <w:r>
      <w:instrText>PAGE</w:instrText>
    </w:r>
    <w:r>
      <w:fldChar w:fldCharType="separate"/>
    </w:r>
    <w:r w:rsidR="00120E6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BCFB2" w14:textId="77777777" w:rsidR="00746F2B" w:rsidRDefault="00746F2B">
      <w:pPr>
        <w:spacing w:line="240" w:lineRule="auto"/>
      </w:pPr>
      <w:r>
        <w:separator/>
      </w:r>
    </w:p>
  </w:footnote>
  <w:footnote w:type="continuationSeparator" w:id="0">
    <w:p w14:paraId="06E66A06" w14:textId="77777777" w:rsidR="00746F2B" w:rsidRDefault="00746F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50D9F"/>
    <w:multiLevelType w:val="multilevel"/>
    <w:tmpl w:val="8F3EADB0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390A72"/>
    <w:multiLevelType w:val="multilevel"/>
    <w:tmpl w:val="C938DC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B67077"/>
    <w:multiLevelType w:val="multilevel"/>
    <w:tmpl w:val="C366B070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A49162A"/>
    <w:multiLevelType w:val="multilevel"/>
    <w:tmpl w:val="065E9F3E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F3C6540"/>
    <w:multiLevelType w:val="multilevel"/>
    <w:tmpl w:val="48E272C6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4D4777"/>
    <w:multiLevelType w:val="multilevel"/>
    <w:tmpl w:val="A46C5806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835ABD"/>
    <w:multiLevelType w:val="multilevel"/>
    <w:tmpl w:val="BAD4FD44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sz w:val="22"/>
        <w:szCs w:val="22"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67D4113"/>
    <w:multiLevelType w:val="multilevel"/>
    <w:tmpl w:val="5D6A15E8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F532371"/>
    <w:multiLevelType w:val="multilevel"/>
    <w:tmpl w:val="D97E6A1C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7001709"/>
    <w:multiLevelType w:val="multilevel"/>
    <w:tmpl w:val="BBA2A98A"/>
    <w:lvl w:ilvl="0">
      <w:start w:val="1"/>
      <w:numFmt w:val="lowerLetter"/>
      <w:lvlText w:val="(%1)"/>
      <w:lvlJc w:val="left"/>
      <w:pPr>
        <w:ind w:left="81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7E1A77A2"/>
    <w:multiLevelType w:val="multilevel"/>
    <w:tmpl w:val="C12419E2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E1B32AE"/>
    <w:multiLevelType w:val="multilevel"/>
    <w:tmpl w:val="DDB2AADA"/>
    <w:lvl w:ilvl="0">
      <w:start w:val="1"/>
      <w:numFmt w:val="lowerLetter"/>
      <w:lvlText w:val="(%1)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028608803">
    <w:abstractNumId w:val="1"/>
  </w:num>
  <w:num w:numId="2" w16cid:durableId="684527079">
    <w:abstractNumId w:val="6"/>
  </w:num>
  <w:num w:numId="3" w16cid:durableId="1201628028">
    <w:abstractNumId w:val="4"/>
  </w:num>
  <w:num w:numId="4" w16cid:durableId="1378818186">
    <w:abstractNumId w:val="11"/>
  </w:num>
  <w:num w:numId="5" w16cid:durableId="1443110735">
    <w:abstractNumId w:val="5"/>
  </w:num>
  <w:num w:numId="6" w16cid:durableId="1414472226">
    <w:abstractNumId w:val="0"/>
  </w:num>
  <w:num w:numId="7" w16cid:durableId="586233585">
    <w:abstractNumId w:val="3"/>
  </w:num>
  <w:num w:numId="8" w16cid:durableId="1295677220">
    <w:abstractNumId w:val="10"/>
  </w:num>
  <w:num w:numId="9" w16cid:durableId="684215733">
    <w:abstractNumId w:val="9"/>
  </w:num>
  <w:num w:numId="10" w16cid:durableId="1310327341">
    <w:abstractNumId w:val="7"/>
  </w:num>
  <w:num w:numId="11" w16cid:durableId="941495449">
    <w:abstractNumId w:val="8"/>
  </w:num>
  <w:num w:numId="12" w16cid:durableId="462575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35B"/>
    <w:rsid w:val="00004CB0"/>
    <w:rsid w:val="00006005"/>
    <w:rsid w:val="000272C2"/>
    <w:rsid w:val="00051C42"/>
    <w:rsid w:val="00071553"/>
    <w:rsid w:val="000B0F7D"/>
    <w:rsid w:val="000B1CE4"/>
    <w:rsid w:val="000B5AD4"/>
    <w:rsid w:val="000C1B2C"/>
    <w:rsid w:val="000C3FC4"/>
    <w:rsid w:val="000C664C"/>
    <w:rsid w:val="000F52A3"/>
    <w:rsid w:val="000F7BE5"/>
    <w:rsid w:val="00120E61"/>
    <w:rsid w:val="00133D89"/>
    <w:rsid w:val="00136230"/>
    <w:rsid w:val="00156EB4"/>
    <w:rsid w:val="001603BD"/>
    <w:rsid w:val="00167DCF"/>
    <w:rsid w:val="00197D6E"/>
    <w:rsid w:val="001B12C8"/>
    <w:rsid w:val="001B34E5"/>
    <w:rsid w:val="001C42BF"/>
    <w:rsid w:val="001F057F"/>
    <w:rsid w:val="002127F4"/>
    <w:rsid w:val="00221319"/>
    <w:rsid w:val="00223DCB"/>
    <w:rsid w:val="00227E97"/>
    <w:rsid w:val="00253A8A"/>
    <w:rsid w:val="00264EA2"/>
    <w:rsid w:val="002937B8"/>
    <w:rsid w:val="0029392A"/>
    <w:rsid w:val="0029680E"/>
    <w:rsid w:val="002A41DE"/>
    <w:rsid w:val="002B4367"/>
    <w:rsid w:val="002C5D97"/>
    <w:rsid w:val="002D0CD9"/>
    <w:rsid w:val="002D33A8"/>
    <w:rsid w:val="002E370B"/>
    <w:rsid w:val="002E79ED"/>
    <w:rsid w:val="00301232"/>
    <w:rsid w:val="0030309F"/>
    <w:rsid w:val="0031109C"/>
    <w:rsid w:val="003159DE"/>
    <w:rsid w:val="00344B75"/>
    <w:rsid w:val="00382C9D"/>
    <w:rsid w:val="003B3143"/>
    <w:rsid w:val="003B7332"/>
    <w:rsid w:val="003D28EB"/>
    <w:rsid w:val="003E236F"/>
    <w:rsid w:val="003F5B17"/>
    <w:rsid w:val="003F5DC0"/>
    <w:rsid w:val="00405ECD"/>
    <w:rsid w:val="00407BAD"/>
    <w:rsid w:val="0042330F"/>
    <w:rsid w:val="00436B84"/>
    <w:rsid w:val="00443E59"/>
    <w:rsid w:val="0044457F"/>
    <w:rsid w:val="004641F0"/>
    <w:rsid w:val="00467756"/>
    <w:rsid w:val="004918B2"/>
    <w:rsid w:val="004B37A3"/>
    <w:rsid w:val="004D1459"/>
    <w:rsid w:val="004D3D73"/>
    <w:rsid w:val="004F0619"/>
    <w:rsid w:val="004F73B1"/>
    <w:rsid w:val="00501C65"/>
    <w:rsid w:val="00504CAC"/>
    <w:rsid w:val="00511BB3"/>
    <w:rsid w:val="00513B06"/>
    <w:rsid w:val="0051421C"/>
    <w:rsid w:val="00522681"/>
    <w:rsid w:val="0055172A"/>
    <w:rsid w:val="0055689D"/>
    <w:rsid w:val="0055768E"/>
    <w:rsid w:val="00562036"/>
    <w:rsid w:val="00582AC0"/>
    <w:rsid w:val="00584024"/>
    <w:rsid w:val="00585FE9"/>
    <w:rsid w:val="00590826"/>
    <w:rsid w:val="00591066"/>
    <w:rsid w:val="00595694"/>
    <w:rsid w:val="005C2870"/>
    <w:rsid w:val="005C443A"/>
    <w:rsid w:val="005D1D68"/>
    <w:rsid w:val="005E193F"/>
    <w:rsid w:val="005E671C"/>
    <w:rsid w:val="00604402"/>
    <w:rsid w:val="00624D6E"/>
    <w:rsid w:val="006314C3"/>
    <w:rsid w:val="0063442F"/>
    <w:rsid w:val="00637E6F"/>
    <w:rsid w:val="006506E3"/>
    <w:rsid w:val="006545EE"/>
    <w:rsid w:val="00666BF2"/>
    <w:rsid w:val="006674BE"/>
    <w:rsid w:val="00673D82"/>
    <w:rsid w:val="00674631"/>
    <w:rsid w:val="00681560"/>
    <w:rsid w:val="00684E18"/>
    <w:rsid w:val="006969CC"/>
    <w:rsid w:val="006A0A81"/>
    <w:rsid w:val="006B4863"/>
    <w:rsid w:val="006D776C"/>
    <w:rsid w:val="00711CFC"/>
    <w:rsid w:val="00714B18"/>
    <w:rsid w:val="007316A5"/>
    <w:rsid w:val="0073680E"/>
    <w:rsid w:val="00736DF4"/>
    <w:rsid w:val="00742D60"/>
    <w:rsid w:val="00746F2B"/>
    <w:rsid w:val="007559C2"/>
    <w:rsid w:val="00757435"/>
    <w:rsid w:val="00773185"/>
    <w:rsid w:val="007B476F"/>
    <w:rsid w:val="007C6F8D"/>
    <w:rsid w:val="00802BB6"/>
    <w:rsid w:val="00812096"/>
    <w:rsid w:val="008122F5"/>
    <w:rsid w:val="00820BF1"/>
    <w:rsid w:val="008224D5"/>
    <w:rsid w:val="00823BA4"/>
    <w:rsid w:val="00841F7A"/>
    <w:rsid w:val="0085112F"/>
    <w:rsid w:val="00860AF4"/>
    <w:rsid w:val="00863EAC"/>
    <w:rsid w:val="00864498"/>
    <w:rsid w:val="00876142"/>
    <w:rsid w:val="0088109F"/>
    <w:rsid w:val="008877A8"/>
    <w:rsid w:val="008A76FB"/>
    <w:rsid w:val="008B1BBC"/>
    <w:rsid w:val="008B5F4E"/>
    <w:rsid w:val="008C5EF4"/>
    <w:rsid w:val="008D0EA8"/>
    <w:rsid w:val="008D3AE2"/>
    <w:rsid w:val="008E1843"/>
    <w:rsid w:val="008E1C29"/>
    <w:rsid w:val="00934F84"/>
    <w:rsid w:val="0094368A"/>
    <w:rsid w:val="00974408"/>
    <w:rsid w:val="009831F0"/>
    <w:rsid w:val="009950B0"/>
    <w:rsid w:val="00996E54"/>
    <w:rsid w:val="009A3D61"/>
    <w:rsid w:val="009A5FE0"/>
    <w:rsid w:val="009C065C"/>
    <w:rsid w:val="009F74C8"/>
    <w:rsid w:val="00A0082F"/>
    <w:rsid w:val="00A21D52"/>
    <w:rsid w:val="00A3123A"/>
    <w:rsid w:val="00A37305"/>
    <w:rsid w:val="00A40717"/>
    <w:rsid w:val="00A4226A"/>
    <w:rsid w:val="00A43E28"/>
    <w:rsid w:val="00A64EF8"/>
    <w:rsid w:val="00A70A92"/>
    <w:rsid w:val="00A87F77"/>
    <w:rsid w:val="00A915DC"/>
    <w:rsid w:val="00A97EB3"/>
    <w:rsid w:val="00AA5C06"/>
    <w:rsid w:val="00AA770A"/>
    <w:rsid w:val="00AB67B7"/>
    <w:rsid w:val="00AD3B0A"/>
    <w:rsid w:val="00AD72A5"/>
    <w:rsid w:val="00AE1810"/>
    <w:rsid w:val="00B02594"/>
    <w:rsid w:val="00B03B26"/>
    <w:rsid w:val="00B2538E"/>
    <w:rsid w:val="00B34018"/>
    <w:rsid w:val="00B355E1"/>
    <w:rsid w:val="00B3659D"/>
    <w:rsid w:val="00B42BD5"/>
    <w:rsid w:val="00B611F3"/>
    <w:rsid w:val="00B62D54"/>
    <w:rsid w:val="00B74288"/>
    <w:rsid w:val="00BA0544"/>
    <w:rsid w:val="00BA117D"/>
    <w:rsid w:val="00BA2E29"/>
    <w:rsid w:val="00BA603B"/>
    <w:rsid w:val="00BB1C5F"/>
    <w:rsid w:val="00BC235B"/>
    <w:rsid w:val="00BD76E7"/>
    <w:rsid w:val="00C21ABF"/>
    <w:rsid w:val="00C31AC0"/>
    <w:rsid w:val="00C41579"/>
    <w:rsid w:val="00C6254A"/>
    <w:rsid w:val="00C8307B"/>
    <w:rsid w:val="00C83480"/>
    <w:rsid w:val="00C94D88"/>
    <w:rsid w:val="00CA06A6"/>
    <w:rsid w:val="00CB1673"/>
    <w:rsid w:val="00CB52E2"/>
    <w:rsid w:val="00CB6253"/>
    <w:rsid w:val="00CC2EC3"/>
    <w:rsid w:val="00CC30C5"/>
    <w:rsid w:val="00CE3B81"/>
    <w:rsid w:val="00CF70F5"/>
    <w:rsid w:val="00D01984"/>
    <w:rsid w:val="00D06770"/>
    <w:rsid w:val="00D11D18"/>
    <w:rsid w:val="00D11E9B"/>
    <w:rsid w:val="00D241D2"/>
    <w:rsid w:val="00D2613C"/>
    <w:rsid w:val="00D4145E"/>
    <w:rsid w:val="00D56C63"/>
    <w:rsid w:val="00D64A27"/>
    <w:rsid w:val="00D67FA4"/>
    <w:rsid w:val="00D8760D"/>
    <w:rsid w:val="00D87E73"/>
    <w:rsid w:val="00D96AE8"/>
    <w:rsid w:val="00D96B60"/>
    <w:rsid w:val="00DB0547"/>
    <w:rsid w:val="00DD7ABC"/>
    <w:rsid w:val="00E0220B"/>
    <w:rsid w:val="00E04F4D"/>
    <w:rsid w:val="00E07224"/>
    <w:rsid w:val="00E07FC8"/>
    <w:rsid w:val="00E14771"/>
    <w:rsid w:val="00E209E7"/>
    <w:rsid w:val="00E235DF"/>
    <w:rsid w:val="00E4569F"/>
    <w:rsid w:val="00E50FC6"/>
    <w:rsid w:val="00E5736A"/>
    <w:rsid w:val="00E747A6"/>
    <w:rsid w:val="00E805C3"/>
    <w:rsid w:val="00E81D64"/>
    <w:rsid w:val="00E97DEF"/>
    <w:rsid w:val="00EA119B"/>
    <w:rsid w:val="00EA4A4D"/>
    <w:rsid w:val="00EB0443"/>
    <w:rsid w:val="00EE4ADE"/>
    <w:rsid w:val="00EE702C"/>
    <w:rsid w:val="00F02BE1"/>
    <w:rsid w:val="00F11180"/>
    <w:rsid w:val="00F11EFD"/>
    <w:rsid w:val="00F207A1"/>
    <w:rsid w:val="00F4214A"/>
    <w:rsid w:val="00F4756C"/>
    <w:rsid w:val="00F80E58"/>
    <w:rsid w:val="00F96ED7"/>
    <w:rsid w:val="00F97D67"/>
    <w:rsid w:val="00FA5DCD"/>
    <w:rsid w:val="00FD0345"/>
    <w:rsid w:val="00FD7241"/>
    <w:rsid w:val="00FE2332"/>
    <w:rsid w:val="00FE2369"/>
    <w:rsid w:val="00FE3EF1"/>
    <w:rsid w:val="00FE4826"/>
    <w:rsid w:val="00FF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B231"/>
  <w15:docId w15:val="{441F5542-2C48-B34A-BBCD-52FC22AF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uiPriority w:val="37"/>
    <w:unhideWhenUsed/>
    <w:rsid w:val="00120E61"/>
    <w:pPr>
      <w:tabs>
        <w:tab w:val="left" w:pos="380"/>
      </w:tabs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F5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D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545E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5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061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ganka Sur</dc:creator>
  <cp:lastModifiedBy>Microsoft Office User</cp:lastModifiedBy>
  <cp:revision>3</cp:revision>
  <dcterms:created xsi:type="dcterms:W3CDTF">2025-05-05T15:20:00Z</dcterms:created>
  <dcterms:modified xsi:type="dcterms:W3CDTF">2025-05-0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the-journal-of-comparative-neurology","hasBibliography":true,"bibliographyStyleHasBeenSet":true},"prefs":{"fieldType":"Field","automaticJournalAbbreviations":false,"delayCitationUpdates":false,"noteType":0</vt:lpwstr>
  </property>
  <property fmtid="{D5CDD505-2E9C-101B-9397-08002B2CF9AE}" pid="3" name="ZOTERO_PREF_2">
    <vt:lpwstr>,"dontAskDelayCitationUpdates":true},"sessionID":"xCoJwmWo","zoteroVersion":"6.0.37","dataVersion":4}</vt:lpwstr>
  </property>
</Properties>
</file>